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178"/>
        <w:gridCol w:w="168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itle page, page 1.</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bstract, page 2.</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Background, paragraph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 xml:space="preserve">Background, paragraph 3. </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Additional Fi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Methods, paragraph 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178"/>
        <w:gridCol w:w="168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Methods, paragraph 9</w:t>
            </w: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Methods, paragraphs 10.</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s 5 and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Results, paragraph 5, 6, 7, and 10.</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7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paragraph 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iscussion paragraphs 2-3.</w:t>
            </w:r>
          </w:p>
        </w:tc>
      </w:tr>
      <w:tr>
        <w:trPr>
          <w:trHeight w:val="333"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Described under funding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3T11:03:00Z</dcterms:created>
  <dc:creator>mocampo</dc:creator>
  <dc:description/>
  <cp:keywords/>
  <dc:language>en-US</dc:language>
  <cp:lastModifiedBy>Jonathan</cp:lastModifiedBy>
  <dcterms:modified xsi:type="dcterms:W3CDTF">2020-11-06T16:54:00Z</dcterms:modified>
  <cp:revision>6</cp:revision>
  <dc:subject/>
  <dc:title>Microsoft Word - PRISMA 2009 Checklist.doc</dc:title>
</cp:coreProperties>
</file>